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06081" w14:textId="566437D4" w:rsidR="002377F2" w:rsidRDefault="00224ED2" w:rsidP="00FF3490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5B52B7">
        <w:rPr>
          <w:b/>
          <w:bCs/>
          <w:lang w:val="en-US"/>
        </w:rPr>
        <w:t xml:space="preserve">A – Final Questionnaire </w:t>
      </w:r>
    </w:p>
    <w:p w14:paraId="769C7BA5" w14:textId="77777777" w:rsidR="005B52B7" w:rsidRDefault="005B52B7" w:rsidP="00FF3490">
      <w:pPr>
        <w:spacing w:line="480" w:lineRule="auto"/>
        <w:rPr>
          <w:lang w:val="en-US"/>
        </w:rPr>
      </w:pPr>
    </w:p>
    <w:p w14:paraId="6B2E73EB" w14:textId="465AD73B" w:rsidR="002377F2" w:rsidRPr="00A71356" w:rsidRDefault="002377F2" w:rsidP="00FF3490">
      <w:pPr>
        <w:spacing w:line="480" w:lineRule="auto"/>
        <w:rPr>
          <w:b/>
          <w:bCs/>
          <w:lang w:val="en-US"/>
        </w:rPr>
      </w:pPr>
      <w:r w:rsidRPr="00A71356">
        <w:rPr>
          <w:b/>
          <w:bCs/>
          <w:lang w:val="en-US"/>
        </w:rPr>
        <w:t>Part 1: History taking</w:t>
      </w:r>
    </w:p>
    <w:p w14:paraId="25FFBBD4" w14:textId="5ED57773" w:rsidR="002377F2" w:rsidRDefault="002377F2" w:rsidP="00FF3490">
      <w:pPr>
        <w:spacing w:line="480" w:lineRule="auto"/>
        <w:rPr>
          <w:lang w:val="en-US"/>
        </w:rPr>
      </w:pPr>
    </w:p>
    <w:p w14:paraId="293E6C97" w14:textId="166497AD" w:rsidR="002377F2" w:rsidRDefault="002377F2" w:rsidP="00FF3490">
      <w:pPr>
        <w:pStyle w:val="ListParagraph"/>
        <w:numPr>
          <w:ilvl w:val="0"/>
          <w:numId w:val="2"/>
        </w:numPr>
        <w:spacing w:line="480" w:lineRule="auto"/>
      </w:pPr>
      <w:r w:rsidRPr="002377F2">
        <w:t>I take the lead in the history taking in order to get the required information. </w:t>
      </w:r>
    </w:p>
    <w:p w14:paraId="6F9D4404" w14:textId="1960D2E0" w:rsidR="002377F2" w:rsidRPr="002377F2" w:rsidRDefault="002377F2" w:rsidP="00FF3490">
      <w:pPr>
        <w:spacing w:line="480" w:lineRule="auto"/>
        <w:rPr>
          <w:color w:val="808080" w:themeColor="background1" w:themeShade="80"/>
        </w:rPr>
      </w:pPr>
      <w:r w:rsidRPr="002377F2">
        <w:rPr>
          <w:color w:val="808080" w:themeColor="background1" w:themeShade="80"/>
        </w:rPr>
        <w:t xml:space="preserve"> </w:t>
      </w:r>
    </w:p>
    <w:p w14:paraId="6A2364EB" w14:textId="32868962" w:rsidR="002377F2" w:rsidRDefault="00E614CF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555DB99" wp14:editId="0857C9D6">
            <wp:simplePos x="0" y="0"/>
            <wp:positionH relativeFrom="column">
              <wp:posOffset>235331</wp:posOffset>
            </wp:positionH>
            <wp:positionV relativeFrom="paragraph">
              <wp:posOffset>16510</wp:posOffset>
            </wp:positionV>
            <wp:extent cx="4724153" cy="518160"/>
            <wp:effectExtent l="0" t="0" r="0" b="254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837605" w14:textId="7753770E" w:rsidR="00E614CF" w:rsidRDefault="00E614CF" w:rsidP="00FF3490">
      <w:pPr>
        <w:spacing w:line="480" w:lineRule="auto"/>
      </w:pPr>
    </w:p>
    <w:p w14:paraId="6304EF5D" w14:textId="77777777" w:rsidR="00FF3490" w:rsidRDefault="00FF3490" w:rsidP="00FF3490">
      <w:pPr>
        <w:spacing w:line="480" w:lineRule="auto"/>
      </w:pPr>
    </w:p>
    <w:p w14:paraId="580B3ABD" w14:textId="1463BFD5" w:rsidR="00E614C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target questions to capture symptoms which is considered important to specific causes of the symptoms.</w:t>
      </w:r>
    </w:p>
    <w:p w14:paraId="51C3121D" w14:textId="3C23D466" w:rsidR="00A71356" w:rsidRDefault="00A71356" w:rsidP="00FF3490">
      <w:pPr>
        <w:pStyle w:val="ListParagraph"/>
        <w:spacing w:line="480" w:lineRule="auto"/>
      </w:pPr>
    </w:p>
    <w:p w14:paraId="452620AA" w14:textId="45981104" w:rsidR="00A71356" w:rsidRDefault="00A71356" w:rsidP="00FF3490">
      <w:pPr>
        <w:pStyle w:val="ListParagraph"/>
        <w:spacing w:line="480" w:lineRule="auto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4F4AE15" wp14:editId="6947F390">
            <wp:simplePos x="0" y="0"/>
            <wp:positionH relativeFrom="column">
              <wp:posOffset>233680</wp:posOffset>
            </wp:positionH>
            <wp:positionV relativeFrom="paragraph">
              <wp:posOffset>62273</wp:posOffset>
            </wp:positionV>
            <wp:extent cx="4724153" cy="518160"/>
            <wp:effectExtent l="0" t="0" r="0" b="254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8F4AA6" w14:textId="3FC11928" w:rsidR="00A71356" w:rsidRDefault="00A71356" w:rsidP="00FF3490">
      <w:pPr>
        <w:pStyle w:val="ListParagraph"/>
        <w:spacing w:line="480" w:lineRule="auto"/>
      </w:pPr>
    </w:p>
    <w:p w14:paraId="00CA3774" w14:textId="77777777" w:rsidR="00A71356" w:rsidRDefault="00A71356" w:rsidP="00FF3490">
      <w:pPr>
        <w:pStyle w:val="ListParagraph"/>
        <w:spacing w:line="480" w:lineRule="auto"/>
      </w:pPr>
    </w:p>
    <w:p w14:paraId="611AC61F" w14:textId="529F5820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sk questions in a logical order and not according to a checklist of questions.</w:t>
      </w:r>
    </w:p>
    <w:p w14:paraId="4604A39C" w14:textId="77777777" w:rsidR="00A71356" w:rsidRDefault="00A71356" w:rsidP="00FF3490">
      <w:pPr>
        <w:pStyle w:val="ListParagraph"/>
        <w:spacing w:line="480" w:lineRule="auto"/>
      </w:pPr>
    </w:p>
    <w:p w14:paraId="4BC71FED" w14:textId="252AFE7C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7DEE2AD2" wp14:editId="5C70AA73">
            <wp:simplePos x="0" y="0"/>
            <wp:positionH relativeFrom="column">
              <wp:posOffset>233680</wp:posOffset>
            </wp:positionH>
            <wp:positionV relativeFrom="paragraph">
              <wp:posOffset>90170</wp:posOffset>
            </wp:positionV>
            <wp:extent cx="4724153" cy="518160"/>
            <wp:effectExtent l="0" t="0" r="0" b="254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573741" w14:textId="186992A2" w:rsidR="00A71356" w:rsidRDefault="00A71356" w:rsidP="00FF3490">
      <w:pPr>
        <w:spacing w:line="480" w:lineRule="auto"/>
      </w:pPr>
    </w:p>
    <w:p w14:paraId="590BF557" w14:textId="77777777" w:rsidR="00A71356" w:rsidRDefault="00A71356" w:rsidP="00FF3490">
      <w:pPr>
        <w:spacing w:line="480" w:lineRule="auto"/>
      </w:pPr>
    </w:p>
    <w:p w14:paraId="41154BDB" w14:textId="5574A260" w:rsidR="00A71356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m able to collect sufficient, high quality data at reasonable speed.</w:t>
      </w:r>
    </w:p>
    <w:p w14:paraId="0C04B35C" w14:textId="167B5475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01453030" wp14:editId="61B0F33F">
            <wp:simplePos x="0" y="0"/>
            <wp:positionH relativeFrom="column">
              <wp:posOffset>233916</wp:posOffset>
            </wp:positionH>
            <wp:positionV relativeFrom="paragraph">
              <wp:posOffset>138194</wp:posOffset>
            </wp:positionV>
            <wp:extent cx="4724153" cy="518160"/>
            <wp:effectExtent l="0" t="0" r="0" b="254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A3732B" w14:textId="62E57BDA" w:rsidR="00A71356" w:rsidRDefault="00A71356" w:rsidP="00FF3490">
      <w:pPr>
        <w:spacing w:line="480" w:lineRule="auto"/>
      </w:pPr>
    </w:p>
    <w:p w14:paraId="6AC10A4D" w14:textId="0AB50E82" w:rsidR="00A71356" w:rsidRDefault="00A71356" w:rsidP="00FF3490">
      <w:pPr>
        <w:spacing w:line="480" w:lineRule="auto"/>
      </w:pPr>
    </w:p>
    <w:p w14:paraId="5EFA3F3B" w14:textId="77777777" w:rsidR="00A71356" w:rsidRDefault="00A71356" w:rsidP="00FF3490">
      <w:pPr>
        <w:spacing w:line="480" w:lineRule="auto"/>
      </w:pPr>
    </w:p>
    <w:p w14:paraId="6EB6751A" w14:textId="4CEB3F5C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summarise to check with the patient that my clinical thinking is based on correct information.</w:t>
      </w:r>
    </w:p>
    <w:p w14:paraId="77EA87AE" w14:textId="0A873835" w:rsidR="00C7319F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342F13C4" wp14:editId="1E4F4258">
            <wp:simplePos x="0" y="0"/>
            <wp:positionH relativeFrom="column">
              <wp:posOffset>231775</wp:posOffset>
            </wp:positionH>
            <wp:positionV relativeFrom="paragraph">
              <wp:posOffset>141338</wp:posOffset>
            </wp:positionV>
            <wp:extent cx="4724153" cy="518160"/>
            <wp:effectExtent l="0" t="0" r="0" b="254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754163" w14:textId="38DCD294" w:rsidR="00A71356" w:rsidRDefault="00A71356" w:rsidP="00FF3490">
      <w:pPr>
        <w:spacing w:line="480" w:lineRule="auto"/>
      </w:pPr>
    </w:p>
    <w:p w14:paraId="627D6AE0" w14:textId="77777777" w:rsidR="00A71356" w:rsidRDefault="00A71356" w:rsidP="00FF3490">
      <w:pPr>
        <w:spacing w:line="480" w:lineRule="auto"/>
      </w:pPr>
    </w:p>
    <w:p w14:paraId="621A7BF5" w14:textId="06004266" w:rsidR="00C7319F" w:rsidRDefault="00C7319F" w:rsidP="00FF3490">
      <w:pPr>
        <w:spacing w:line="480" w:lineRule="auto"/>
        <w:rPr>
          <w:b/>
          <w:bCs/>
        </w:rPr>
      </w:pPr>
      <w:r w:rsidRPr="00A71356">
        <w:rPr>
          <w:b/>
          <w:bCs/>
        </w:rPr>
        <w:t>Part 2: Case discussion</w:t>
      </w:r>
    </w:p>
    <w:p w14:paraId="08D2C3F9" w14:textId="77777777" w:rsidR="00FF3490" w:rsidRPr="00FF3490" w:rsidRDefault="00FF3490" w:rsidP="00FF3490">
      <w:pPr>
        <w:spacing w:line="480" w:lineRule="auto"/>
        <w:rPr>
          <w:b/>
          <w:bCs/>
        </w:rPr>
      </w:pPr>
    </w:p>
    <w:p w14:paraId="327558A1" w14:textId="008404D3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m able to list out possible differential diagnosis.</w:t>
      </w:r>
    </w:p>
    <w:p w14:paraId="63B9D5A3" w14:textId="4B239C12" w:rsidR="00A71356" w:rsidRDefault="00A71356" w:rsidP="00FF3490">
      <w:pPr>
        <w:spacing w:line="480" w:lineRule="auto"/>
      </w:pPr>
    </w:p>
    <w:p w14:paraId="3027305D" w14:textId="6F454BAF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50757315" wp14:editId="3CCCF7E8">
            <wp:simplePos x="0" y="0"/>
            <wp:positionH relativeFrom="column">
              <wp:posOffset>206478</wp:posOffset>
            </wp:positionH>
            <wp:positionV relativeFrom="paragraph">
              <wp:posOffset>43</wp:posOffset>
            </wp:positionV>
            <wp:extent cx="4724153" cy="518160"/>
            <wp:effectExtent l="0" t="0" r="0" b="254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302BBB" w14:textId="403BC67E" w:rsidR="00A71356" w:rsidRDefault="00A71356" w:rsidP="00FF3490">
      <w:pPr>
        <w:spacing w:line="480" w:lineRule="auto"/>
      </w:pPr>
    </w:p>
    <w:p w14:paraId="0D8E6A70" w14:textId="77777777" w:rsidR="00D10A3B" w:rsidRDefault="00D10A3B" w:rsidP="00FF3490">
      <w:pPr>
        <w:spacing w:line="480" w:lineRule="auto"/>
      </w:pPr>
    </w:p>
    <w:p w14:paraId="30570258" w14:textId="36D151A8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m able to identify the most probable diagnoses with reasoning.</w:t>
      </w:r>
    </w:p>
    <w:p w14:paraId="173669FC" w14:textId="19D19EDC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201EA89E" wp14:editId="4DCFED3C">
            <wp:simplePos x="0" y="0"/>
            <wp:positionH relativeFrom="column">
              <wp:posOffset>162232</wp:posOffset>
            </wp:positionH>
            <wp:positionV relativeFrom="paragraph">
              <wp:posOffset>172372</wp:posOffset>
            </wp:positionV>
            <wp:extent cx="4724153" cy="518160"/>
            <wp:effectExtent l="0" t="0" r="0" b="254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9455DA" w14:textId="1DAF9362" w:rsidR="00A71356" w:rsidRDefault="00A71356" w:rsidP="00FF3490">
      <w:pPr>
        <w:spacing w:line="480" w:lineRule="auto"/>
      </w:pPr>
    </w:p>
    <w:p w14:paraId="0E836945" w14:textId="77777777" w:rsidR="00A71356" w:rsidRDefault="00A71356" w:rsidP="00FF3490">
      <w:pPr>
        <w:spacing w:line="480" w:lineRule="auto"/>
      </w:pPr>
    </w:p>
    <w:p w14:paraId="3009229F" w14:textId="3755F4B5" w:rsidR="00886987" w:rsidRDefault="00886987" w:rsidP="00FF3490">
      <w:pPr>
        <w:pStyle w:val="ListParagraph"/>
        <w:numPr>
          <w:ilvl w:val="0"/>
          <w:numId w:val="2"/>
        </w:numPr>
        <w:spacing w:line="480" w:lineRule="auto"/>
      </w:pPr>
      <w:r w:rsidRPr="00886987">
        <w:t>I am able to identify patient's clinical urgency and stability.</w:t>
      </w:r>
    </w:p>
    <w:p w14:paraId="42B1ED84" w14:textId="77777777" w:rsidR="008B563A" w:rsidRDefault="008B563A" w:rsidP="00FF3490">
      <w:pPr>
        <w:pStyle w:val="ListParagraph"/>
        <w:spacing w:line="480" w:lineRule="auto"/>
      </w:pPr>
    </w:p>
    <w:p w14:paraId="62E81E9D" w14:textId="7DEB5029" w:rsidR="008B563A" w:rsidRDefault="008B563A" w:rsidP="00FF3490">
      <w:pPr>
        <w:spacing w:line="480" w:lineRule="auto"/>
      </w:pPr>
      <w:r>
        <w:t xml:space="preserve">     </w:t>
      </w:r>
      <w:r w:rsidR="00886987">
        <w:rPr>
          <w:noProof/>
        </w:rPr>
        <w:drawing>
          <wp:inline distT="0" distB="0" distL="0" distR="0" wp14:anchorId="7016DBE5" wp14:editId="12F4A0F7">
            <wp:extent cx="4723765" cy="518160"/>
            <wp:effectExtent l="0" t="0" r="0" b="2540"/>
            <wp:docPr id="686706016" name="Picture 6867060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3765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8B941" w14:textId="77777777" w:rsidR="00886987" w:rsidRDefault="00886987" w:rsidP="00FF3490">
      <w:pPr>
        <w:pStyle w:val="ListParagraph"/>
        <w:spacing w:line="480" w:lineRule="auto"/>
      </w:pPr>
    </w:p>
    <w:p w14:paraId="13C27EB4" w14:textId="77777777" w:rsidR="00FF3490" w:rsidRDefault="00FF3490" w:rsidP="00FF3490">
      <w:pPr>
        <w:pStyle w:val="ListParagraph"/>
        <w:spacing w:line="480" w:lineRule="auto"/>
      </w:pPr>
    </w:p>
    <w:p w14:paraId="777542BD" w14:textId="77777777" w:rsidR="00FF3490" w:rsidRDefault="00FF3490" w:rsidP="00FF3490">
      <w:pPr>
        <w:pStyle w:val="ListParagraph"/>
        <w:spacing w:line="480" w:lineRule="auto"/>
      </w:pPr>
    </w:p>
    <w:p w14:paraId="0B528A4F" w14:textId="3787E676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lastRenderedPageBreak/>
        <w:t>I am able to identify the risk factors and precipitants associated with the diagnosis</w:t>
      </w:r>
      <w:r>
        <w:t>.</w:t>
      </w:r>
    </w:p>
    <w:p w14:paraId="2DD70AA1" w14:textId="5AD25A62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3C3F08B0" wp14:editId="41FC9BDF">
            <wp:simplePos x="0" y="0"/>
            <wp:positionH relativeFrom="column">
              <wp:posOffset>162232</wp:posOffset>
            </wp:positionH>
            <wp:positionV relativeFrom="paragraph">
              <wp:posOffset>185420</wp:posOffset>
            </wp:positionV>
            <wp:extent cx="4724153" cy="518160"/>
            <wp:effectExtent l="0" t="0" r="0" b="254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806AA7" w14:textId="3E5B9791" w:rsidR="00A71356" w:rsidRDefault="00A71356" w:rsidP="00FF3490">
      <w:pPr>
        <w:spacing w:line="480" w:lineRule="auto"/>
      </w:pPr>
    </w:p>
    <w:p w14:paraId="6FD425B7" w14:textId="77777777" w:rsidR="00C05545" w:rsidRDefault="00C05545" w:rsidP="00FF3490">
      <w:pPr>
        <w:spacing w:line="480" w:lineRule="auto"/>
      </w:pPr>
    </w:p>
    <w:p w14:paraId="663EFE6A" w14:textId="77777777" w:rsidR="00FF3490" w:rsidRDefault="00FF3490" w:rsidP="00FF3490">
      <w:pPr>
        <w:spacing w:line="480" w:lineRule="auto"/>
        <w:rPr>
          <w:b/>
          <w:bCs/>
        </w:rPr>
      </w:pPr>
    </w:p>
    <w:p w14:paraId="3CAA7017" w14:textId="128ABF28" w:rsidR="00C7319F" w:rsidRPr="00A71356" w:rsidRDefault="00C7319F" w:rsidP="00FF3490">
      <w:pPr>
        <w:spacing w:line="480" w:lineRule="auto"/>
        <w:rPr>
          <w:b/>
          <w:bCs/>
        </w:rPr>
      </w:pPr>
      <w:r w:rsidRPr="00A71356">
        <w:rPr>
          <w:b/>
          <w:bCs/>
        </w:rPr>
        <w:t>Part 3: Investigations and management</w:t>
      </w:r>
    </w:p>
    <w:p w14:paraId="7CAFC322" w14:textId="77777777" w:rsidR="00C05545" w:rsidRDefault="00C05545" w:rsidP="00FF3490">
      <w:pPr>
        <w:spacing w:line="480" w:lineRule="auto"/>
      </w:pPr>
    </w:p>
    <w:p w14:paraId="783E90E5" w14:textId="52E25118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m able to identify and determine investigations.</w:t>
      </w:r>
    </w:p>
    <w:p w14:paraId="4F4DEA59" w14:textId="5F60FE48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4DEDF6EA" wp14:editId="6184E2C5">
            <wp:simplePos x="0" y="0"/>
            <wp:positionH relativeFrom="column">
              <wp:posOffset>162232</wp:posOffset>
            </wp:positionH>
            <wp:positionV relativeFrom="paragraph">
              <wp:posOffset>186055</wp:posOffset>
            </wp:positionV>
            <wp:extent cx="4724153" cy="518160"/>
            <wp:effectExtent l="0" t="0" r="0" b="254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A2774D" w14:textId="7C9AF2C9" w:rsidR="00A71356" w:rsidRDefault="00A71356" w:rsidP="00FF3490">
      <w:pPr>
        <w:spacing w:line="480" w:lineRule="auto"/>
      </w:pPr>
    </w:p>
    <w:p w14:paraId="2C47ABA5" w14:textId="77777777" w:rsidR="00A71356" w:rsidRDefault="00A71356" w:rsidP="00FF3490">
      <w:pPr>
        <w:spacing w:line="480" w:lineRule="auto"/>
      </w:pPr>
    </w:p>
    <w:p w14:paraId="053594A5" w14:textId="77777777" w:rsidR="00FF3490" w:rsidRDefault="00FF3490" w:rsidP="00FF3490">
      <w:pPr>
        <w:spacing w:line="480" w:lineRule="auto"/>
      </w:pPr>
    </w:p>
    <w:p w14:paraId="733AC5E8" w14:textId="2707F456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m able to identify complications associated with the diagnosis, investigations and treatment.</w:t>
      </w:r>
    </w:p>
    <w:p w14:paraId="77355B75" w14:textId="6E387241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0C9E9CC5" wp14:editId="3BFC84F1">
            <wp:simplePos x="0" y="0"/>
            <wp:positionH relativeFrom="column">
              <wp:posOffset>162232</wp:posOffset>
            </wp:positionH>
            <wp:positionV relativeFrom="paragraph">
              <wp:posOffset>77142</wp:posOffset>
            </wp:positionV>
            <wp:extent cx="4724153" cy="518160"/>
            <wp:effectExtent l="0" t="0" r="0" b="254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CB862B" w14:textId="64E705F9" w:rsidR="00A71356" w:rsidRDefault="00A71356" w:rsidP="00FF3490">
      <w:pPr>
        <w:spacing w:line="480" w:lineRule="auto"/>
      </w:pPr>
    </w:p>
    <w:p w14:paraId="0DDCFFF2" w14:textId="77777777" w:rsidR="00A71356" w:rsidRDefault="00A71356" w:rsidP="00FF3490">
      <w:pPr>
        <w:spacing w:line="480" w:lineRule="auto"/>
      </w:pPr>
    </w:p>
    <w:p w14:paraId="08EFC665" w14:textId="06842246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m able to identify physical and psychosocial impact of the diagnosis.</w:t>
      </w:r>
    </w:p>
    <w:p w14:paraId="1623983F" w14:textId="51581B75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78720" behindDoc="0" locked="0" layoutInCell="1" allowOverlap="1" wp14:anchorId="2F680978" wp14:editId="68F28C48">
            <wp:simplePos x="0" y="0"/>
            <wp:positionH relativeFrom="column">
              <wp:posOffset>162232</wp:posOffset>
            </wp:positionH>
            <wp:positionV relativeFrom="paragraph">
              <wp:posOffset>172372</wp:posOffset>
            </wp:positionV>
            <wp:extent cx="4724153" cy="518160"/>
            <wp:effectExtent l="0" t="0" r="0" b="254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9ACBD4" w14:textId="3C433093" w:rsidR="00A71356" w:rsidRDefault="00A71356" w:rsidP="00FF3490">
      <w:pPr>
        <w:spacing w:line="480" w:lineRule="auto"/>
      </w:pPr>
    </w:p>
    <w:p w14:paraId="3D1DD8FD" w14:textId="77777777" w:rsidR="00A71356" w:rsidRDefault="00A71356" w:rsidP="00FF3490">
      <w:pPr>
        <w:spacing w:line="480" w:lineRule="auto"/>
      </w:pPr>
    </w:p>
    <w:p w14:paraId="780930EB" w14:textId="77777777" w:rsidR="00FF3490" w:rsidRDefault="00FF3490" w:rsidP="00FF3490">
      <w:pPr>
        <w:spacing w:line="480" w:lineRule="auto"/>
      </w:pPr>
    </w:p>
    <w:p w14:paraId="143F82AC" w14:textId="77777777" w:rsidR="00FF3490" w:rsidRDefault="00FF3490" w:rsidP="00FF3490">
      <w:pPr>
        <w:spacing w:line="480" w:lineRule="auto"/>
      </w:pPr>
    </w:p>
    <w:p w14:paraId="698E7BAA" w14:textId="77777777" w:rsidR="00FF3490" w:rsidRDefault="00FF3490" w:rsidP="00FF3490">
      <w:pPr>
        <w:spacing w:line="480" w:lineRule="auto"/>
      </w:pPr>
    </w:p>
    <w:p w14:paraId="486921AE" w14:textId="3C222A4D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lastRenderedPageBreak/>
        <w:t> I am able to identify progression and prognosis associated with the diagnosis.</w:t>
      </w:r>
    </w:p>
    <w:p w14:paraId="05BD9ACD" w14:textId="1ED7B483" w:rsidR="00A71356" w:rsidRDefault="00A71356" w:rsidP="00FF3490">
      <w:pPr>
        <w:spacing w:line="480" w:lineRule="auto"/>
      </w:pPr>
    </w:p>
    <w:p w14:paraId="547601D9" w14:textId="20EFFFD2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3C2C0FF5" wp14:editId="59DC0682">
            <wp:simplePos x="0" y="0"/>
            <wp:positionH relativeFrom="column">
              <wp:posOffset>162232</wp:posOffset>
            </wp:positionH>
            <wp:positionV relativeFrom="paragraph">
              <wp:posOffset>15813</wp:posOffset>
            </wp:positionV>
            <wp:extent cx="4724153" cy="518160"/>
            <wp:effectExtent l="0" t="0" r="0" b="254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8524C2" w14:textId="77777777" w:rsidR="00886987" w:rsidRDefault="00886987" w:rsidP="00FF3490">
      <w:pPr>
        <w:spacing w:line="480" w:lineRule="auto"/>
      </w:pPr>
    </w:p>
    <w:p w14:paraId="33BA6923" w14:textId="77777777" w:rsidR="00D10A3B" w:rsidRDefault="00D10A3B" w:rsidP="00FF3490">
      <w:pPr>
        <w:spacing w:line="480" w:lineRule="auto"/>
      </w:pPr>
    </w:p>
    <w:p w14:paraId="21AE542C" w14:textId="1F4F5370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m able to establish management plans by taking into account of clinical guidelines.</w:t>
      </w:r>
    </w:p>
    <w:p w14:paraId="4140A6D6" w14:textId="1A0DD4CE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216288FD" wp14:editId="0722B73B">
            <wp:simplePos x="0" y="0"/>
            <wp:positionH relativeFrom="column">
              <wp:posOffset>162232</wp:posOffset>
            </wp:positionH>
            <wp:positionV relativeFrom="paragraph">
              <wp:posOffset>185420</wp:posOffset>
            </wp:positionV>
            <wp:extent cx="4724153" cy="518160"/>
            <wp:effectExtent l="0" t="0" r="0" b="254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84C422" w14:textId="0D6530AF" w:rsidR="00A71356" w:rsidRDefault="00A71356" w:rsidP="00FF3490">
      <w:pPr>
        <w:spacing w:line="480" w:lineRule="auto"/>
      </w:pPr>
    </w:p>
    <w:p w14:paraId="7E096570" w14:textId="77777777" w:rsidR="00A71356" w:rsidRDefault="00A71356" w:rsidP="00FF3490">
      <w:pPr>
        <w:spacing w:line="480" w:lineRule="auto"/>
      </w:pPr>
    </w:p>
    <w:p w14:paraId="023CF0B5" w14:textId="77777777" w:rsidR="00FF3490" w:rsidRDefault="00FF3490" w:rsidP="00FF3490">
      <w:pPr>
        <w:spacing w:line="480" w:lineRule="auto"/>
      </w:pPr>
    </w:p>
    <w:p w14:paraId="702FA39B" w14:textId="6B781F28" w:rsidR="00C7319F" w:rsidRDefault="00C7319F" w:rsidP="00FF3490">
      <w:pPr>
        <w:pStyle w:val="ListParagraph"/>
        <w:numPr>
          <w:ilvl w:val="0"/>
          <w:numId w:val="2"/>
        </w:numPr>
        <w:spacing w:line="480" w:lineRule="auto"/>
      </w:pPr>
      <w:r w:rsidRPr="00C7319F">
        <w:t>I am able to identify and determine a follow-up plan.</w:t>
      </w:r>
    </w:p>
    <w:p w14:paraId="640660B0" w14:textId="7A502329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5711C8E6" wp14:editId="103973F8">
            <wp:simplePos x="0" y="0"/>
            <wp:positionH relativeFrom="column">
              <wp:posOffset>163195</wp:posOffset>
            </wp:positionH>
            <wp:positionV relativeFrom="paragraph">
              <wp:posOffset>151765</wp:posOffset>
            </wp:positionV>
            <wp:extent cx="4724153" cy="518160"/>
            <wp:effectExtent l="0" t="0" r="0" b="254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06B812" w14:textId="5A783690" w:rsidR="00A71356" w:rsidRDefault="00A71356" w:rsidP="00FF3490">
      <w:pPr>
        <w:spacing w:line="480" w:lineRule="auto"/>
      </w:pPr>
    </w:p>
    <w:p w14:paraId="3AC05C16" w14:textId="77777777" w:rsidR="00FF3490" w:rsidRDefault="00FF3490" w:rsidP="00FF3490">
      <w:pPr>
        <w:spacing w:line="480" w:lineRule="auto"/>
      </w:pPr>
    </w:p>
    <w:p w14:paraId="50D2276D" w14:textId="77777777" w:rsidR="00A71356" w:rsidRDefault="00A71356" w:rsidP="00FF3490">
      <w:pPr>
        <w:spacing w:line="480" w:lineRule="auto"/>
      </w:pPr>
    </w:p>
    <w:p w14:paraId="79F53D25" w14:textId="6F61E6BC" w:rsidR="00A71356" w:rsidRDefault="00A71356" w:rsidP="00FF3490">
      <w:pPr>
        <w:pStyle w:val="ListParagraph"/>
        <w:numPr>
          <w:ilvl w:val="0"/>
          <w:numId w:val="2"/>
        </w:numPr>
        <w:spacing w:line="480" w:lineRule="auto"/>
      </w:pPr>
      <w:r w:rsidRPr="00A71356">
        <w:t>I am able to identify my knowledge gaps and establish personal learning plans.</w:t>
      </w:r>
    </w:p>
    <w:p w14:paraId="19DDAA78" w14:textId="2E22E481" w:rsidR="00A71356" w:rsidRDefault="00A71356" w:rsidP="00FF3490">
      <w:pPr>
        <w:spacing w:line="480" w:lineRule="auto"/>
      </w:pPr>
      <w:r>
        <w:rPr>
          <w:noProof/>
        </w:rPr>
        <w:drawing>
          <wp:anchor distT="0" distB="0" distL="114300" distR="114300" simplePos="0" relativeHeight="251686912" behindDoc="0" locked="0" layoutInCell="1" allowOverlap="1" wp14:anchorId="487ADFC7" wp14:editId="27840ED3">
            <wp:simplePos x="0" y="0"/>
            <wp:positionH relativeFrom="column">
              <wp:posOffset>163286</wp:posOffset>
            </wp:positionH>
            <wp:positionV relativeFrom="paragraph">
              <wp:posOffset>153760</wp:posOffset>
            </wp:positionV>
            <wp:extent cx="4724153" cy="518160"/>
            <wp:effectExtent l="0" t="0" r="0" b="254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153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9FAD6A" w14:textId="55B74DA0" w:rsidR="00A71356" w:rsidRDefault="00A71356" w:rsidP="00FF3490">
      <w:pPr>
        <w:spacing w:line="480" w:lineRule="auto"/>
      </w:pPr>
    </w:p>
    <w:p w14:paraId="22F90BAF" w14:textId="20210754" w:rsidR="00A71356" w:rsidRPr="002377F2" w:rsidRDefault="00A71356" w:rsidP="00FF3490">
      <w:pPr>
        <w:spacing w:line="480" w:lineRule="auto"/>
      </w:pPr>
    </w:p>
    <w:sectPr w:rsidR="00A71356" w:rsidRPr="002377F2" w:rsidSect="00FF349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F0482"/>
    <w:multiLevelType w:val="hybridMultilevel"/>
    <w:tmpl w:val="9070B8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F7539"/>
    <w:multiLevelType w:val="hybridMultilevel"/>
    <w:tmpl w:val="C02E16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7715C"/>
    <w:multiLevelType w:val="hybridMultilevel"/>
    <w:tmpl w:val="2DF2EA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FC1709"/>
    <w:multiLevelType w:val="hybridMultilevel"/>
    <w:tmpl w:val="EC94A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9384107">
    <w:abstractNumId w:val="2"/>
  </w:num>
  <w:num w:numId="2" w16cid:durableId="2144735432">
    <w:abstractNumId w:val="0"/>
  </w:num>
  <w:num w:numId="3" w16cid:durableId="1095781807">
    <w:abstractNumId w:val="1"/>
  </w:num>
  <w:num w:numId="4" w16cid:durableId="5341994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7F2"/>
    <w:rsid w:val="00224ED2"/>
    <w:rsid w:val="00227358"/>
    <w:rsid w:val="002377F2"/>
    <w:rsid w:val="00456E3D"/>
    <w:rsid w:val="00486D2D"/>
    <w:rsid w:val="005B52B7"/>
    <w:rsid w:val="00886987"/>
    <w:rsid w:val="008B563A"/>
    <w:rsid w:val="00A71356"/>
    <w:rsid w:val="00A81190"/>
    <w:rsid w:val="00B13551"/>
    <w:rsid w:val="00C05545"/>
    <w:rsid w:val="00C7319F"/>
    <w:rsid w:val="00D10A3B"/>
    <w:rsid w:val="00E614CF"/>
    <w:rsid w:val="00FF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D70C"/>
  <w15:chartTrackingRefBased/>
  <w15:docId w15:val="{F4742EAC-A0D5-9E48-87C8-F6098580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77F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F3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05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72782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12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1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5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458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57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742069">
                  <w:marLeft w:val="360"/>
                  <w:marRight w:val="36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53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294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403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598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06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803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2676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8028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6452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100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9560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689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5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1591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6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8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61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18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518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14390">
                  <w:marLeft w:val="360"/>
                  <w:marRight w:val="36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83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812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582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073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3652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40944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880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9598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567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3464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4837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73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8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0407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6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54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983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536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45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44198">
                  <w:marLeft w:val="360"/>
                  <w:marRight w:val="36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8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22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264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094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086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826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8340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0596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228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766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6914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16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8E81FF-1240-CE4A-AD19-143F7CD7C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2990</Template>
  <TotalTime>28</TotalTime>
  <Pages>4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m (UG)</dc:creator>
  <cp:keywords/>
  <dc:description/>
  <cp:lastModifiedBy>Microsoft Office User</cp:lastModifiedBy>
  <cp:revision>9</cp:revision>
  <dcterms:created xsi:type="dcterms:W3CDTF">2022-10-11T12:13:00Z</dcterms:created>
  <dcterms:modified xsi:type="dcterms:W3CDTF">2024-07-27T10:51:00Z</dcterms:modified>
</cp:coreProperties>
</file>